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250" w:rsidRDefault="00B90250" w:rsidP="00B90250">
      <w:pPr>
        <w:spacing w:after="0"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Supporting Information   </w:t>
      </w:r>
    </w:p>
    <w:p w:rsidR="00251398" w:rsidRPr="008A3FD8" w:rsidRDefault="00251398" w:rsidP="00251398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A3FD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>2</w:t>
      </w:r>
      <w:r w:rsidRPr="008A3FD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. Accumulation curves of sphecid and tachinid species richness against the number of sampling rounds.</w:t>
      </w:r>
      <w:r w:rsidRPr="008A3FD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he vertical lines in the accumulation curves represent the 95% CI. Rarefaction curves are based on 1000 randomizations.</w:t>
      </w:r>
    </w:p>
    <w:p w:rsidR="00B90250" w:rsidRPr="00251398" w:rsidRDefault="00251398" w:rsidP="00251398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A3FD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24C878" wp14:editId="582B4E4D">
            <wp:extent cx="4680000" cy="3236400"/>
            <wp:effectExtent l="0" t="0" r="6350" b="2540"/>
            <wp:docPr id="3" name="Immagine 3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23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90250" w:rsidRPr="0025139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250"/>
    <w:rsid w:val="0013759E"/>
    <w:rsid w:val="00251398"/>
    <w:rsid w:val="00B9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90250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90250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90250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B90250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B902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B90250"/>
    <w:rPr>
      <w:rFonts w:eastAsiaTheme="minorEastAsia"/>
      <w:lang w:eastAsia="it-IT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B902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B90250"/>
    <w:rPr>
      <w:rFonts w:eastAsiaTheme="minorEastAsia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B9025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9025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90250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90250"/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90250"/>
    <w:rPr>
      <w:rFonts w:eastAsiaTheme="minorEastAsia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B90250"/>
    <w:pPr>
      <w:spacing w:after="0" w:line="240" w:lineRule="auto"/>
    </w:pPr>
    <w:rPr>
      <w:rFonts w:eastAsiaTheme="minorEastAsia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90250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90250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90250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B90250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B902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B90250"/>
    <w:rPr>
      <w:rFonts w:eastAsiaTheme="minorEastAsia"/>
      <w:lang w:eastAsia="it-IT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B902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B90250"/>
    <w:rPr>
      <w:rFonts w:eastAsiaTheme="minorEastAsia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B9025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9025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90250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90250"/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90250"/>
    <w:rPr>
      <w:rFonts w:eastAsiaTheme="minorEastAsia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B90250"/>
    <w:pPr>
      <w:spacing w:after="0" w:line="240" w:lineRule="auto"/>
    </w:pPr>
    <w:rPr>
      <w:rFonts w:eastAsiaTheme="minorEastAsia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</dc:creator>
  <cp:lastModifiedBy>Daria</cp:lastModifiedBy>
  <cp:revision>2</cp:revision>
  <dcterms:created xsi:type="dcterms:W3CDTF">2019-03-11T11:00:00Z</dcterms:created>
  <dcterms:modified xsi:type="dcterms:W3CDTF">2019-03-11T11:00:00Z</dcterms:modified>
</cp:coreProperties>
</file>